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33" w:tblpY="1997"/>
        <w:tblOverlap w:val="never"/>
        <w:tblW w:w="511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3518"/>
        <w:gridCol w:w="34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</w:pPr>
            <w:bookmarkStart w:id="0" w:name="_Hlk109831185"/>
            <w:bookmarkStart w:id="1" w:name="_Hlk109831300"/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ene name</w:t>
            </w:r>
          </w:p>
        </w:tc>
        <w:tc>
          <w:tcPr>
            <w:tcW w:w="2016" w:type="pct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 xml:space="preserve">Forward (5, </w:t>
            </w:r>
            <w:r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  <w:drawing>
                <wp:inline distT="0" distB="0" distL="0" distR="0">
                  <wp:extent cx="205740" cy="76200"/>
                  <wp:effectExtent l="0" t="0" r="1016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3,)</w:t>
            </w:r>
          </w:p>
        </w:tc>
        <w:tc>
          <w:tcPr>
            <w:tcW w:w="1990" w:type="pct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Reverse (5,</w:t>
            </w:r>
            <w:r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  <w:drawing>
                <wp:inline distT="0" distB="0" distL="0" distR="0">
                  <wp:extent cx="205740" cy="76200"/>
                  <wp:effectExtent l="0" t="0" r="1016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3,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</w:pPr>
            <w:bookmarkStart w:id="2" w:name="_Hlk5515993"/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D80</w:t>
            </w:r>
            <w:bookmarkEnd w:id="2"/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(human)</w:t>
            </w:r>
          </w:p>
        </w:tc>
        <w:tc>
          <w:tcPr>
            <w:tcW w:w="2016" w:type="pct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AACTCGCATCTACTGGCAAA</w:t>
            </w:r>
          </w:p>
        </w:tc>
        <w:tc>
          <w:tcPr>
            <w:tcW w:w="1990" w:type="pct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GTTCTTGTACTCGGGC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D86(human)</w:t>
            </w:r>
          </w:p>
        </w:tc>
        <w:tc>
          <w:tcPr>
            <w:tcW w:w="2016" w:type="pct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TGCTCATCTATACACGGTTACC</w:t>
            </w:r>
          </w:p>
        </w:tc>
        <w:tc>
          <w:tcPr>
            <w:tcW w:w="1990" w:type="pct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GAAACGTCGTACAGTT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D11b(human)</w:t>
            </w:r>
          </w:p>
        </w:tc>
        <w:tc>
          <w:tcPr>
            <w:tcW w:w="2016" w:type="pct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CCTTGACCTTATGTCATGGG</w:t>
            </w:r>
          </w:p>
        </w:tc>
        <w:tc>
          <w:tcPr>
            <w:tcW w:w="1990" w:type="pct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CTGTGCTGTAGTCG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D163(human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TTTGTCAACTTGAGTCCCTTCAC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TCCCGCTACACTTGTTT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D14(human)</w:t>
            </w:r>
          </w:p>
        </w:tc>
        <w:tc>
          <w:tcPr>
            <w:tcW w:w="2016" w:type="pct"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CGCCAGAACCTTGTGAGC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CATGGATCTCCACCTCT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D68(human)</w:t>
            </w:r>
          </w:p>
        </w:tc>
        <w:tc>
          <w:tcPr>
            <w:tcW w:w="2016" w:type="pct"/>
            <w:vAlign w:val="center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TTCTCTCATTCCCCTATGGACA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AAGGACACATTGTACT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Lgr5(human)</w:t>
            </w:r>
          </w:p>
        </w:tc>
        <w:tc>
          <w:tcPr>
            <w:tcW w:w="2016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AGTTACGTCTTGCGGGAAAC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TGGGTACGTGTCTTAGCTG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Wnt3a(human)</w:t>
            </w:r>
          </w:p>
        </w:tc>
        <w:tc>
          <w:tcPr>
            <w:tcW w:w="2016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GCTACCCGATCTGGTGGTC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AAACTCGATGTCCTCG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D133(human)</w:t>
            </w:r>
          </w:p>
        </w:tc>
        <w:tc>
          <w:tcPr>
            <w:tcW w:w="2016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GTCGGAAACTGGCAGATAGC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GTAGTGTTGTACTGGG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Wnt5a(human)</w:t>
            </w:r>
          </w:p>
        </w:tc>
        <w:tc>
          <w:tcPr>
            <w:tcW w:w="2016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CCAGTATCAATTCCGACATCG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TCACCGCGTATGTG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PC(human)</w:t>
            </w:r>
          </w:p>
        </w:tc>
        <w:tc>
          <w:tcPr>
            <w:tcW w:w="2016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AGCATGAAACCGGCTCACAT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ATTCGTGTAGTTGAACC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Tcf-1(human)</w:t>
            </w:r>
          </w:p>
        </w:tc>
        <w:tc>
          <w:tcPr>
            <w:tcW w:w="2016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TTGATGCTAGGTTCTGGTGTACC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CTTGGACTCTGCTTG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SK-3β(human)</w:t>
            </w:r>
          </w:p>
        </w:tc>
        <w:tc>
          <w:tcPr>
            <w:tcW w:w="2016" w:type="pct"/>
            <w:vAlign w:val="bottom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GCAGCATGAAAGTTAGCAGA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GCGACCAGTTCTCCTG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APDH(human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CAACTTTGGTATCGTGGAAGG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GCCATCACGCCACA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P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mouse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GAGGAGGAAACTGGAGGAA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GGCTTAAAACTGGGG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GSK-3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mouse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CCACCATCACCATTAAGA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ATCCACCTTGCT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D13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mouse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TGGGGCTGTGTGGAAAG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ATTGAAGGTATCTTGG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ind w:firstLine="420" w:firstLineChars="2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gr5(mouse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575757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ATTCCCAAGGGAGCGTTC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GTGGTTGGCATCTA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nt3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mouse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GCCCTTCTTCCCACTTGT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AACCCAGCCAGTA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Wnt5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mouse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GGCAGGACTTTCTCAAGGA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GGAACTGGTACTG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Tcf-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mouse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ACTCTACGAACATTTCAGCA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TGGGCCAGCTCACAGTA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PDH(mouse)</w:t>
            </w:r>
          </w:p>
        </w:tc>
        <w:tc>
          <w:tcPr>
            <w:tcW w:w="2016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AGGCTGTGGGCAAGGTCATCC</w:t>
            </w:r>
          </w:p>
        </w:tc>
        <w:tc>
          <w:tcPr>
            <w:tcW w:w="1990" w:type="pct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TTCTCCAGGCGGCAGGTCAGAT</w:t>
            </w:r>
          </w:p>
        </w:tc>
      </w:tr>
    </w:tbl>
    <w:p>
      <w:pPr>
        <w:spacing w:line="30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color w:val="000000"/>
          <w:sz w:val="24"/>
          <w:szCs w:val="24"/>
          <w:lang w:val="en-US" w:eastAsia="zh-CN"/>
        </w:rPr>
        <w:t>1</w:t>
      </w:r>
      <w:bookmarkStart w:id="3" w:name="_GoBack"/>
      <w:bookmarkEnd w:id="3"/>
      <w:r>
        <w:rPr>
          <w:rFonts w:ascii="Times New Roman" w:hAnsi="Times New Roman" w:eastAsia="黑体" w:cs="Times New Roman"/>
          <w:b/>
          <w:bCs/>
          <w:color w:val="000000"/>
          <w:sz w:val="24"/>
          <w:szCs w:val="24"/>
        </w:rPr>
        <w:t>. Primer sequence of targeted genes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zMjZmNjk0ZTA5OGVhMTNmZTE5MTg3NDc2OGM0MWMifQ=="/>
  </w:docVars>
  <w:rsids>
    <w:rsidRoot w:val="611B2596"/>
    <w:rsid w:val="00306270"/>
    <w:rsid w:val="18780C3D"/>
    <w:rsid w:val="4D615C53"/>
    <w:rsid w:val="611B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1239</Characters>
  <Lines>0</Lines>
  <Paragraphs>0</Paragraphs>
  <TotalTime>1</TotalTime>
  <ScaleCrop>false</ScaleCrop>
  <LinksUpToDate>false</LinksUpToDate>
  <CharactersWithSpaces>125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3:42:00Z</dcterms:created>
  <dc:creator>淡淡若羽</dc:creator>
  <cp:lastModifiedBy>淡淡若羽</cp:lastModifiedBy>
  <dcterms:modified xsi:type="dcterms:W3CDTF">2023-05-02T05:3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927C2F905114572B8ABCDED69410639</vt:lpwstr>
  </property>
</Properties>
</file>